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49C" w:rsidRDefault="00D415A6" w:rsidP="00D415A6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D415A6">
        <w:rPr>
          <w:rFonts w:ascii="Times New Roman" w:hAnsi="Times New Roman" w:cs="Times New Roman"/>
          <w:b/>
          <w:sz w:val="28"/>
          <w:szCs w:val="28"/>
          <w:lang w:val="en-US"/>
        </w:rPr>
        <w:t>Supplementary Material</w:t>
      </w:r>
    </w:p>
    <w:p w:rsidR="00D415A6" w:rsidRPr="00D415A6" w:rsidRDefault="00D415A6" w:rsidP="00D415A6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D415A6" w:rsidRDefault="00D415A6" w:rsidP="00F257D4">
      <w:pPr>
        <w:spacing w:after="12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415A6">
        <w:rPr>
          <w:rFonts w:ascii="Times New Roman" w:hAnsi="Times New Roman" w:cs="Times New Roman"/>
          <w:b/>
          <w:sz w:val="24"/>
          <w:szCs w:val="24"/>
          <w:lang w:val="en-US"/>
        </w:rPr>
        <w:t>Emotion regulation: Exploring the impact of stress and sex</w:t>
      </w:r>
    </w:p>
    <w:p w:rsidR="00F257D4" w:rsidRPr="00F257D4" w:rsidRDefault="00F257D4" w:rsidP="00F257D4">
      <w:pPr>
        <w:spacing w:after="12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257D4" w:rsidRPr="00E700A1" w:rsidRDefault="00F257D4" w:rsidP="00F257D4">
      <w:pPr>
        <w:spacing w:after="0" w:line="240" w:lineRule="auto"/>
        <w:jc w:val="both"/>
        <w:rPr>
          <w:rFonts w:ascii="Times New Roman" w:hAnsi="Times New Roman" w:cs="Times New Roman"/>
          <w:bCs/>
          <w:i/>
          <w:sz w:val="20"/>
          <w:szCs w:val="20"/>
          <w:lang w:val="en-US"/>
        </w:rPr>
      </w:pPr>
      <w:r w:rsidRPr="00F257D4"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Pr="00F257D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F257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  <w:lang w:val="en-US"/>
        </w:rPr>
        <w:t xml:space="preserve">Self-reported arousal and valence </w:t>
      </w:r>
      <w:r w:rsidRPr="00D415A6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  <w:lang w:val="en-US"/>
        </w:rPr>
        <w:t>ratings (</w:t>
      </w:r>
      <w:r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  <w:lang w:val="en-US"/>
        </w:rPr>
        <w:t>M ± SEM) to negative</w:t>
      </w:r>
      <w:r w:rsidRPr="00D415A6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  <w:lang w:val="en-US"/>
        </w:rPr>
        <w:t xml:space="preserve">and positive pictures </w:t>
      </w:r>
      <w:r w:rsidRPr="00D415A6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  <w:lang w:val="en-US"/>
        </w:rPr>
        <w:t>are depicted for both sexes in the stress and control groups</w:t>
      </w:r>
      <w:r w:rsidRPr="00E700A1">
        <w:rPr>
          <w:i/>
          <w:iCs/>
          <w:color w:val="000000" w:themeColor="text1"/>
          <w:kern w:val="24"/>
          <w:lang w:val="en-US"/>
        </w:rPr>
        <w:t>.</w:t>
      </w:r>
      <w:r>
        <w:rPr>
          <w:i/>
          <w:iCs/>
          <w:color w:val="000000" w:themeColor="text1"/>
          <w:kern w:val="24"/>
          <w:lang w:val="en-US"/>
        </w:rPr>
        <w:t xml:space="preserve"> </w:t>
      </w:r>
      <w:r w:rsidRPr="00D415A6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  <w:lang w:val="en-US"/>
        </w:rPr>
        <w:t xml:space="preserve">Data is shown separately for each emotion regulation </w:t>
      </w:r>
      <w:r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  <w:lang w:val="en-US"/>
        </w:rPr>
        <w:t xml:space="preserve">strategy </w:t>
      </w:r>
      <w:r w:rsidRPr="00D415A6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  <w:lang w:val="en-US"/>
        </w:rPr>
        <w:t>condition (distract, increase and decrease).</w:t>
      </w:r>
    </w:p>
    <w:tbl>
      <w:tblPr>
        <w:tblW w:w="915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6"/>
        <w:gridCol w:w="1266"/>
        <w:gridCol w:w="1266"/>
        <w:gridCol w:w="1265"/>
        <w:gridCol w:w="1265"/>
        <w:gridCol w:w="299"/>
        <w:gridCol w:w="1265"/>
        <w:gridCol w:w="1265"/>
      </w:tblGrid>
      <w:tr w:rsidR="00F257D4" w:rsidRPr="00234E3E" w:rsidTr="00F257D4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control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257D4" w:rsidRPr="00234E3E" w:rsidRDefault="00F257D4" w:rsidP="00F2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stress</w:t>
            </w:r>
          </w:p>
        </w:tc>
      </w:tr>
      <w:tr w:rsidR="00F257D4" w:rsidRPr="00234E3E" w:rsidTr="00F257D4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men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women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257D4" w:rsidRPr="00234E3E" w:rsidRDefault="00F257D4" w:rsidP="00F2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men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women</w:t>
            </w:r>
          </w:p>
        </w:tc>
      </w:tr>
      <w:tr w:rsidR="00F257D4" w:rsidRPr="00234E3E" w:rsidTr="00F257D4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Arous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distr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10 ± 0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79 ± 0.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257D4" w:rsidRPr="00234E3E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40 ± 0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86 ± 0.19</w:t>
            </w:r>
          </w:p>
        </w:tc>
      </w:tr>
      <w:tr w:rsidR="00F257D4" w:rsidRPr="00234E3E" w:rsidTr="00F257D4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ncre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69 ± 0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78 ± 0.7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257D4" w:rsidRPr="00234E3E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57 ± 0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.19 ± 0.13</w:t>
            </w:r>
          </w:p>
        </w:tc>
      </w:tr>
      <w:tr w:rsidR="00F257D4" w:rsidRPr="00234E3E" w:rsidTr="00F257D4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decrea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96 ± 0.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04 ± 0.7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57D4" w:rsidRPr="00234E3E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30 ± 0.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58 ± 0.58</w:t>
            </w:r>
          </w:p>
        </w:tc>
      </w:tr>
      <w:tr w:rsidR="00F257D4" w:rsidRPr="00234E3E" w:rsidTr="00F257D4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distr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64 ± 0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08 ± 0.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257D4" w:rsidRPr="00234E3E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46 ± 0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14 ± 0.43</w:t>
            </w:r>
          </w:p>
        </w:tc>
      </w:tr>
      <w:tr w:rsidR="00F257D4" w:rsidRPr="00234E3E" w:rsidTr="00F257D4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ncre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77 ± 0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,02 ± 0.8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257D4" w:rsidRPr="00234E3E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77 ±0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99 ± 0.62</w:t>
            </w:r>
          </w:p>
        </w:tc>
      </w:tr>
      <w:tr w:rsidR="00F257D4" w:rsidRPr="00234E3E" w:rsidTr="00F257D4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decrea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62 ± 0.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65± 0.2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57D4" w:rsidRPr="00234E3E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17 ± 0.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31 ± 0.55</w:t>
            </w:r>
          </w:p>
        </w:tc>
      </w:tr>
      <w:tr w:rsidR="00F257D4" w:rsidRPr="00234E3E" w:rsidTr="00F257D4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Vale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distr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02 ± 0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01 ± 0.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257D4" w:rsidRPr="00234E3E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77 ± 0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84 ± 0.27</w:t>
            </w:r>
          </w:p>
        </w:tc>
      </w:tr>
      <w:tr w:rsidR="00F257D4" w:rsidRPr="00234E3E" w:rsidTr="00F257D4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ncre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68 ± 0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87 ± 0.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257D4" w:rsidRPr="00234E3E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51 ± 0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76 ± 0.11</w:t>
            </w:r>
          </w:p>
        </w:tc>
      </w:tr>
      <w:tr w:rsidR="00F257D4" w:rsidRPr="00234E3E" w:rsidTr="00F257D4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decrea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14 ± 0.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65 ± 0.2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57D4" w:rsidRPr="00234E3E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10 ± 0.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04 ± 0.68</w:t>
            </w:r>
          </w:p>
        </w:tc>
      </w:tr>
      <w:tr w:rsidR="00F257D4" w:rsidRPr="00234E3E" w:rsidTr="00F257D4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distr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34 ± 0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86 ± 0.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257D4" w:rsidRPr="00234E3E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52 ± 0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58 ± 0.34</w:t>
            </w:r>
          </w:p>
        </w:tc>
      </w:tr>
      <w:tr w:rsidR="00F257D4" w:rsidRPr="00234E3E" w:rsidTr="00F257D4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ncre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51 ± 0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61 ± 0.4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257D4" w:rsidRPr="00234E3E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46 ± 0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71 ± 0.25</w:t>
            </w:r>
          </w:p>
        </w:tc>
      </w:tr>
      <w:tr w:rsidR="00F257D4" w:rsidRPr="00234E3E" w:rsidTr="00F257D4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decre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.52 ± 0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.65 ± 0.7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257D4" w:rsidRPr="00234E3E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.37± 0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4" w:rsidRPr="00F257D4" w:rsidRDefault="00F257D4" w:rsidP="00F25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2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87 ± 0.45</w:t>
            </w:r>
          </w:p>
        </w:tc>
      </w:tr>
    </w:tbl>
    <w:p w:rsidR="00F257D4" w:rsidRDefault="00F257D4" w:rsidP="00D415A6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257D4" w:rsidRDefault="00F257D4" w:rsidP="00D415A6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F257D4" w:rsidRDefault="00F257D4" w:rsidP="00D415A6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257D4" w:rsidRDefault="00F257D4" w:rsidP="00D415A6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257D4" w:rsidRDefault="00F257D4" w:rsidP="00D415A6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257D4" w:rsidRDefault="00F257D4" w:rsidP="00D415A6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257D4" w:rsidRDefault="00F257D4" w:rsidP="00D415A6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415A6" w:rsidRPr="00D415A6" w:rsidRDefault="00D415A6" w:rsidP="00D415A6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415A6" w:rsidRPr="00D415A6" w:rsidRDefault="00D415A6" w:rsidP="00D415A6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sectPr w:rsidR="00D415A6" w:rsidRPr="00D415A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5A6"/>
    <w:rsid w:val="00234E3E"/>
    <w:rsid w:val="0080149C"/>
    <w:rsid w:val="00D415A6"/>
    <w:rsid w:val="00F25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533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1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1.DOCX</TitleName>
    <StageName xmlns="e0c5cd90-fa0d-4391-bd91-b400daf014db">Upload</StageName>
  </documentManagement>
</p:properties>
</file>

<file path=customXml/itemProps1.xml><?xml version="1.0" encoding="utf-8"?>
<ds:datastoreItem xmlns:ds="http://schemas.openxmlformats.org/officeDocument/2006/customXml" ds:itemID="{F243961E-3C16-4C05-B8FA-262A66244808}"/>
</file>

<file path=customXml/itemProps2.xml><?xml version="1.0" encoding="utf-8"?>
<ds:datastoreItem xmlns:ds="http://schemas.openxmlformats.org/officeDocument/2006/customXml" ds:itemID="{5ECE4718-970C-46D7-AAE4-D155A0549CD3}"/>
</file>

<file path=customXml/itemProps3.xml><?xml version="1.0" encoding="utf-8"?>
<ds:datastoreItem xmlns:ds="http://schemas.openxmlformats.org/officeDocument/2006/customXml" ds:itemID="{BC9C2915-9FA8-4722-9309-C7133943FFF3}"/>
</file>

<file path=customXml/itemProps4.xml><?xml version="1.0" encoding="utf-8"?>
<ds:datastoreItem xmlns:ds="http://schemas.openxmlformats.org/officeDocument/2006/customXml" ds:itemID="{A2D9A242-CB88-4D02-BF9C-F5C9E6369FF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ner, Valerie</dc:creator>
  <cp:lastModifiedBy>Kinner, Valerie</cp:lastModifiedBy>
  <cp:revision>2</cp:revision>
  <dcterms:created xsi:type="dcterms:W3CDTF">2014-10-16T13:58:00Z</dcterms:created>
  <dcterms:modified xsi:type="dcterms:W3CDTF">2014-10-17T08:56:00Z</dcterms:modified>
</cp:coreProperties>
</file>